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A8A5" w14:textId="59632CA4" w:rsidR="00925481" w:rsidRPr="00CC6355" w:rsidRDefault="004E70E5" w:rsidP="002246A7">
      <w:pPr>
        <w:rPr>
          <w:rStyle w:val="IntenseEmphasis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2246A7" w:rsidRPr="00CC6355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D9388D" w:rsidRPr="00CC63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- </w:t>
      </w:r>
      <w:r w:rsidR="00925481" w:rsidRPr="00CC6355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esults of methodological assessment of included articles </w:t>
      </w:r>
    </w:p>
    <w:tbl>
      <w:tblPr>
        <w:tblW w:w="9550" w:type="dxa"/>
        <w:tblLook w:val="04A0" w:firstRow="1" w:lastRow="0" w:firstColumn="1" w:lastColumn="0" w:noHBand="0" w:noVBand="1"/>
      </w:tblPr>
      <w:tblGrid>
        <w:gridCol w:w="386"/>
        <w:gridCol w:w="3103"/>
        <w:gridCol w:w="510"/>
        <w:gridCol w:w="510"/>
        <w:gridCol w:w="510"/>
        <w:gridCol w:w="592"/>
        <w:gridCol w:w="592"/>
        <w:gridCol w:w="510"/>
        <w:gridCol w:w="510"/>
        <w:gridCol w:w="592"/>
        <w:gridCol w:w="592"/>
        <w:gridCol w:w="592"/>
        <w:gridCol w:w="590"/>
      </w:tblGrid>
      <w:tr w:rsidR="00925481" w:rsidRPr="00D9388D" w14:paraId="065C7D5A" w14:textId="77777777" w:rsidTr="00033007">
        <w:trPr>
          <w:trHeight w:val="265"/>
        </w:trPr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3C7989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F746E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47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4F27CD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uestion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5AD59D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25481" w:rsidRPr="00D9388D" w14:paraId="37C6C90F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419CE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2DB83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tation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FFAF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B439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*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D201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74240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98454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6183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*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FCFAD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*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3098F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69542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CD87B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8DCC03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925481" w:rsidRPr="00D9388D" w14:paraId="74D97F2D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C1E70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1C88E4C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reassen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5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07CAC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FA437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FA7E0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C09D1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56718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4F79C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009B3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50775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FEE19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21B61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53BF2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010606FE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F0E825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306A496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erhardt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2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E503D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D0C73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78463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2AFB7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FD8FE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871C9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61033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C45CA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2491A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F4C7B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9F016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%</w:t>
            </w:r>
          </w:p>
        </w:tc>
      </w:tr>
      <w:tr w:rsidR="00925481" w:rsidRPr="00D9388D" w14:paraId="7A405D93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6FCB0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158D18B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ooden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(2013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6B8C2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EB7E2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54099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00DB1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E2F20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6ADD9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C4B44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45561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03CC9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CDF90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D778C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2492A436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52CBF6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676414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nsen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7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77003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5063F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17219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6F8BA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4E10B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E3FE0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95C35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7498A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12398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34F21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38293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%</w:t>
            </w:r>
          </w:p>
        </w:tc>
      </w:tr>
      <w:tr w:rsidR="00925481" w:rsidRPr="00D9388D" w14:paraId="0D072EE9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B2750C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141277F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dgson. T, (2006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9520A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13A27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4D186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AE31D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B9BED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DB4CD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1FD5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48EA9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5B5C5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F37BF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E8335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551C6BF7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9F55FE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6B2D7B3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rsen et al, (2020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09D37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02ED4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557D4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B5024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267CF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95221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48B63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829C1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AA145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DB111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2C78A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%</w:t>
            </w:r>
          </w:p>
        </w:tc>
      </w:tr>
      <w:tr w:rsidR="00925481" w:rsidRPr="00D9388D" w14:paraId="76D31DC4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66B467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23ACD0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arsen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A94F6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58D45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D74CA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A5435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1641A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E212C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8F6B44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6F082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98530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B6EAD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5D3BF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</w:tr>
      <w:tr w:rsidR="00925481" w:rsidRPr="00D9388D" w14:paraId="7014D662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29E5A3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E5B5464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cCorry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(2009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C1405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CD41E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66635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FE807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93FA8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FDD81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57D12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FFCD7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7A114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F6338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238E3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%</w:t>
            </w:r>
          </w:p>
        </w:tc>
      </w:tr>
      <w:tr w:rsidR="00925481" w:rsidRPr="00D9388D" w14:paraId="71D1B278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716329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AF61BF3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owatisharifaba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(2020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9AFD0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E93DB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F1AFC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F07F3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4E386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D5A65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5A9AC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F0182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DBB74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123B3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76777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%</w:t>
            </w:r>
          </w:p>
        </w:tc>
      </w:tr>
      <w:tr w:rsidR="00925481" w:rsidRPr="00D9388D" w14:paraId="6ABBFBB8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B8A62C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CBB423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owatisharifaba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(2021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CA678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F1699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6CF31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B6916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F4B9F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8E1BC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CBA6B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C767A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E0AC8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48046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DE785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%</w:t>
            </w:r>
          </w:p>
        </w:tc>
      </w:tr>
      <w:tr w:rsidR="00925481" w:rsidRPr="00D9388D" w14:paraId="1452BBD6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B4B8AE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81DC832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lan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6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960FF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EF3C7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F0655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6DBED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3DE81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FE5D0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42C4B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81295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1B194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A4FD7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9C040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4FAD0CAA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FCC500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01E7D0C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dron. A, (2018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B00C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D6AE1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E26B1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3277E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2E445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FF8CC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C86E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3E7E8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883F2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ECAE8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EFB98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%</w:t>
            </w:r>
          </w:p>
        </w:tc>
      </w:tr>
      <w:tr w:rsidR="00925481" w:rsidRPr="00D9388D" w14:paraId="69226A04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BBE6F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5578A5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trin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9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0247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7839D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4EAC8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3E0B0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396D0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1941F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04B46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8A20D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1BE71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7D8CF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9696C2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%</w:t>
            </w:r>
          </w:p>
        </w:tc>
      </w:tr>
      <w:tr w:rsidR="00925481" w:rsidRPr="00D9388D" w14:paraId="2459007E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49F79D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AD2BE8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haw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7A565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50545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C0D25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53398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D3315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19622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D8245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F6653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949E8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9294C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63950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4CDB8610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74982D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4FEA4E0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herman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081DD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6E5DC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0FB75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F9529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E2E18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F283A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B1A3C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E55B7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F2D15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5548F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DD60E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535BBFC9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2EF3A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7904EA0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hih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251FB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3DEC1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982FC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6E19A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DAB0C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BD647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C4FC4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0F2D1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4100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B75D5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8542A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00B166B2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9732A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E23D060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nterling</w:t>
            </w:r>
            <w:proofErr w:type="spellEnd"/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4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FDBC9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396CF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15ED5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3FD40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B55F0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0AF3D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38915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2C661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56204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222BE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FAEF0B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%</w:t>
            </w:r>
          </w:p>
        </w:tc>
      </w:tr>
      <w:tr w:rsidR="00925481" w:rsidRPr="00D9388D" w14:paraId="3C052A4B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BD6B25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C431EC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ong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9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BC1B0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65367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E6DD5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C69E0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A99F1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498E7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EC871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08295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27E01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CC2C7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D1C87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623C09C3" w14:textId="77777777" w:rsidTr="00033007">
        <w:trPr>
          <w:trHeight w:val="265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3452A5" w14:textId="77777777" w:rsidR="00925481" w:rsidRPr="00D9388D" w:rsidRDefault="00925481" w:rsidP="00033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B533DC9" w14:textId="77777777" w:rsidR="00925481" w:rsidRPr="00D9388D" w:rsidRDefault="00925481" w:rsidP="00033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i </w:t>
            </w:r>
            <w:r w:rsidRPr="00D938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t al,</w:t>
            </w: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04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762A8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4B3797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A089E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D81C7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C9EDF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BB98B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DE78D9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CF0B0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E7D30E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98980C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0E0E0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%</w:t>
            </w:r>
          </w:p>
        </w:tc>
      </w:tr>
      <w:tr w:rsidR="00925481" w:rsidRPr="00D9388D" w14:paraId="22F43107" w14:textId="77777777" w:rsidTr="00033007">
        <w:trPr>
          <w:trHeight w:val="76"/>
        </w:trPr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4F7008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689B5DA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1248F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85B3E5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5350A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4AD9AF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8DEA70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6798B1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59752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F00B26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E86A33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3F059D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C71EC4" w14:textId="77777777" w:rsidR="00925481" w:rsidRPr="00D9388D" w:rsidRDefault="00925481" w:rsidP="00033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388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46745E32" w14:textId="77777777" w:rsidR="004E66E6" w:rsidRDefault="004E66E6" w:rsidP="0092548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D099BA2" w14:textId="352ACFD8" w:rsidR="00925481" w:rsidRPr="00D9388D" w:rsidRDefault="00925481" w:rsidP="0092548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Y, </w:t>
      </w:r>
      <w:proofErr w:type="gramStart"/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>Yes</w:t>
      </w:r>
      <w:proofErr w:type="gramEnd"/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>; no, No; U, Unclear; N/A, Not Applicable. * Dependability questions.</w:t>
      </w:r>
    </w:p>
    <w:p w14:paraId="44A45145" w14:textId="77777777" w:rsidR="00925481" w:rsidRPr="00D9388D" w:rsidRDefault="00925481" w:rsidP="0092548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9388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†</w:t>
      </w:r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/A rating given as authors stated that study</w:t>
      </w:r>
      <w:r w:rsidRPr="00D9388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5</w:t>
      </w:r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d been conducted on secondary data, and study</w:t>
      </w:r>
      <w:r w:rsidRPr="00D9388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2</w:t>
      </w:r>
      <w:r w:rsidRPr="00D938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ted that it had been conducted in accordance with the Declaration of Helsinki and Danish Data Protection Agency.</w:t>
      </w:r>
    </w:p>
    <w:tbl>
      <w:tblPr>
        <w:tblStyle w:val="TableGrid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925481" w:rsidRPr="00D9388D" w14:paraId="07C8FC3E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6ECE9F7A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congruity between the stated philosophical perspective and the research methodology?</w:t>
            </w:r>
          </w:p>
        </w:tc>
      </w:tr>
      <w:tr w:rsidR="00925481" w:rsidRPr="00D9388D" w14:paraId="37110543" w14:textId="77777777" w:rsidTr="00033007">
        <w:trPr>
          <w:trHeight w:val="228"/>
        </w:trPr>
        <w:tc>
          <w:tcPr>
            <w:tcW w:w="9781" w:type="dxa"/>
            <w:vAlign w:val="center"/>
          </w:tcPr>
          <w:p w14:paraId="44817FCF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congruity between the research methodology and the research question or objectives?</w:t>
            </w:r>
          </w:p>
        </w:tc>
      </w:tr>
      <w:tr w:rsidR="00925481" w:rsidRPr="00D9388D" w14:paraId="5DFA5206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2303A5BF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congruity between the research methodology and the methods used to collect data?</w:t>
            </w:r>
          </w:p>
        </w:tc>
      </w:tr>
      <w:tr w:rsidR="00925481" w:rsidRPr="00D9388D" w14:paraId="404D2BBB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67298E83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congruity between the research methodology and the representation and analysis of data?</w:t>
            </w:r>
          </w:p>
        </w:tc>
      </w:tr>
      <w:tr w:rsidR="00925481" w:rsidRPr="00D9388D" w14:paraId="11D2A1DE" w14:textId="77777777" w:rsidTr="00033007">
        <w:trPr>
          <w:trHeight w:val="228"/>
        </w:trPr>
        <w:tc>
          <w:tcPr>
            <w:tcW w:w="9781" w:type="dxa"/>
            <w:vAlign w:val="center"/>
          </w:tcPr>
          <w:p w14:paraId="6B936D3D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congruity between the research methodology and the interpretation of results?</w:t>
            </w:r>
          </w:p>
        </w:tc>
      </w:tr>
      <w:tr w:rsidR="00925481" w:rsidRPr="00D9388D" w14:paraId="6C8A1605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589879EB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re a statement locating the researcher culturally or theoretically?</w:t>
            </w:r>
          </w:p>
        </w:tc>
      </w:tr>
      <w:tr w:rsidR="00925481" w:rsidRPr="00D9388D" w14:paraId="091C9248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087B9C01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 influence of the researcher on the research, and vice- versa, addressed?</w:t>
            </w:r>
          </w:p>
        </w:tc>
      </w:tr>
      <w:tr w:rsidR="00925481" w:rsidRPr="00D9388D" w14:paraId="1C1B0789" w14:textId="77777777" w:rsidTr="00033007">
        <w:trPr>
          <w:trHeight w:val="240"/>
        </w:trPr>
        <w:tc>
          <w:tcPr>
            <w:tcW w:w="9781" w:type="dxa"/>
            <w:vAlign w:val="center"/>
          </w:tcPr>
          <w:p w14:paraId="28248550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re participants, and their voices, adequately represented?</w:t>
            </w:r>
          </w:p>
        </w:tc>
      </w:tr>
      <w:tr w:rsidR="00925481" w:rsidRPr="00D9388D" w14:paraId="2522BB7B" w14:textId="77777777" w:rsidTr="00033007">
        <w:trPr>
          <w:trHeight w:val="228"/>
        </w:trPr>
        <w:tc>
          <w:tcPr>
            <w:tcW w:w="9781" w:type="dxa"/>
            <w:vAlign w:val="center"/>
          </w:tcPr>
          <w:p w14:paraId="53FCD275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</w:tr>
      <w:tr w:rsidR="00925481" w:rsidRPr="00D9388D" w14:paraId="6D3EA246" w14:textId="77777777" w:rsidTr="00033007">
        <w:trPr>
          <w:trHeight w:val="480"/>
        </w:trPr>
        <w:tc>
          <w:tcPr>
            <w:tcW w:w="9781" w:type="dxa"/>
            <w:vAlign w:val="center"/>
          </w:tcPr>
          <w:p w14:paraId="407F2384" w14:textId="77777777" w:rsidR="00925481" w:rsidRPr="00D9388D" w:rsidRDefault="00925481" w:rsidP="00033007">
            <w:pPr>
              <w:numPr>
                <w:ilvl w:val="0"/>
                <w:numId w:val="1"/>
              </w:numPr>
              <w:ind w:left="426" w:hanging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D938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o the conclusions drawn in the research report flow from the analysis, or interpretation, of the data?</w:t>
            </w:r>
          </w:p>
          <w:p w14:paraId="688263E1" w14:textId="77777777" w:rsidR="00925481" w:rsidRPr="00D9388D" w:rsidRDefault="00925481" w:rsidP="00033007">
            <w:pPr>
              <w:ind w:left="426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</w:p>
        </w:tc>
      </w:tr>
    </w:tbl>
    <w:p w14:paraId="2733C82F" w14:textId="56D81A69" w:rsidR="00925481" w:rsidRPr="00D9388D" w:rsidRDefault="00925481" w:rsidP="0060743F">
      <w:pPr>
        <w:rPr>
          <w:rFonts w:ascii="Times New Roman" w:hAnsi="Times New Roman" w:cs="Times New Roman"/>
        </w:rPr>
      </w:pPr>
    </w:p>
    <w:sectPr w:rsidR="00925481" w:rsidRPr="00D93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7752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81"/>
    <w:rsid w:val="00107046"/>
    <w:rsid w:val="002246A7"/>
    <w:rsid w:val="004E66E6"/>
    <w:rsid w:val="004E70E5"/>
    <w:rsid w:val="0060743F"/>
    <w:rsid w:val="00925481"/>
    <w:rsid w:val="00C40390"/>
    <w:rsid w:val="00CC6355"/>
    <w:rsid w:val="00D9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87D55"/>
  <w15:chartTrackingRefBased/>
  <w15:docId w15:val="{4DFA5CBA-6F79-44D3-9F22-CDE98CE31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8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925481"/>
    <w:rPr>
      <w:i/>
      <w:iCs/>
      <w:color w:val="4472C4" w:themeColor="accent1"/>
    </w:rPr>
  </w:style>
  <w:style w:type="table" w:customStyle="1" w:styleId="TableGrid4">
    <w:name w:val="Table Grid4"/>
    <w:basedOn w:val="TableNormal"/>
    <w:next w:val="TableGrid"/>
    <w:uiPriority w:val="59"/>
    <w:rsid w:val="00925481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5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Davis</dc:creator>
  <cp:keywords/>
  <dc:description/>
  <cp:lastModifiedBy>Dawn Davis</cp:lastModifiedBy>
  <cp:revision>4</cp:revision>
  <dcterms:created xsi:type="dcterms:W3CDTF">2022-09-19T12:29:00Z</dcterms:created>
  <dcterms:modified xsi:type="dcterms:W3CDTF">2022-12-05T05:33:00Z</dcterms:modified>
</cp:coreProperties>
</file>